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5438F" w14:textId="77777777" w:rsidR="00431DCE" w:rsidRDefault="00431DCE" w:rsidP="00431DCE">
      <w:pPr>
        <w:jc w:val="center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upplementary File 1</w:t>
      </w:r>
    </w:p>
    <w:p w14:paraId="0F1DB379" w14:textId="77777777" w:rsidR="00431DCE" w:rsidRDefault="00431DCE" w:rsidP="00431DCE">
      <w:pPr>
        <w:jc w:val="center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ata linkage method</w:t>
      </w:r>
    </w:p>
    <w:p w14:paraId="017AD971" w14:textId="77777777" w:rsidR="00431DCE" w:rsidRDefault="00431DCE" w:rsidP="00431DCE">
      <w:pPr>
        <w:rPr>
          <w:rFonts w:cstheme="minorHAnsi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3178"/>
        <w:tblW w:w="14029" w:type="dxa"/>
        <w:tblLook w:val="04A0" w:firstRow="1" w:lastRow="0" w:firstColumn="1" w:lastColumn="0" w:noHBand="0" w:noVBand="1"/>
      </w:tblPr>
      <w:tblGrid>
        <w:gridCol w:w="987"/>
        <w:gridCol w:w="1335"/>
        <w:gridCol w:w="1416"/>
        <w:gridCol w:w="2115"/>
        <w:gridCol w:w="1134"/>
        <w:gridCol w:w="1135"/>
        <w:gridCol w:w="1273"/>
        <w:gridCol w:w="4634"/>
      </w:tblGrid>
      <w:tr w:rsidR="00431DCE" w:rsidRPr="00F57AC3" w14:paraId="5211C37D" w14:textId="77777777" w:rsidTr="00431DCE">
        <w:tc>
          <w:tcPr>
            <w:tcW w:w="957" w:type="dxa"/>
          </w:tcPr>
          <w:p w14:paraId="60F4652B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sz w:val="22"/>
                <w:szCs w:val="22"/>
              </w:rPr>
              <w:t>Linkage method</w:t>
            </w:r>
          </w:p>
        </w:tc>
        <w:tc>
          <w:tcPr>
            <w:tcW w:w="1336" w:type="dxa"/>
          </w:tcPr>
          <w:p w14:paraId="1ADA0767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sz w:val="22"/>
                <w:szCs w:val="22"/>
              </w:rPr>
              <w:t>NHS numbers</w:t>
            </w:r>
          </w:p>
        </w:tc>
        <w:tc>
          <w:tcPr>
            <w:tcW w:w="1418" w:type="dxa"/>
          </w:tcPr>
          <w:p w14:paraId="395AC51F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>Local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patient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ID</w:t>
            </w:r>
          </w:p>
        </w:tc>
        <w:tc>
          <w:tcPr>
            <w:tcW w:w="2120" w:type="dxa"/>
          </w:tcPr>
          <w:p w14:paraId="6A4913C5" w14:textId="77777777" w:rsidR="00431DCE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NJR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t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>rust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>code HES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-APC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 w:rsidRPr="00872F70">
              <w:rPr>
                <w:rFonts w:eastAsia="Times New Roman" w:cstheme="minorHAnsi"/>
                <w:sz w:val="22"/>
                <w:szCs w:val="22"/>
                <w:lang w:eastAsia="en-GB"/>
              </w:rPr>
              <w:t>Code of Provider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(procode3)</w:t>
            </w:r>
          </w:p>
        </w:tc>
        <w:tc>
          <w:tcPr>
            <w:tcW w:w="1134" w:type="dxa"/>
          </w:tcPr>
          <w:p w14:paraId="108860C9" w14:textId="77777777" w:rsidR="00431DCE" w:rsidRDefault="00431DCE" w:rsidP="00431D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of Birth</w:t>
            </w:r>
          </w:p>
        </w:tc>
        <w:tc>
          <w:tcPr>
            <w:tcW w:w="1135" w:type="dxa"/>
          </w:tcPr>
          <w:p w14:paraId="5AF5A7EE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</w:p>
        </w:tc>
        <w:tc>
          <w:tcPr>
            <w:tcW w:w="1274" w:type="dxa"/>
          </w:tcPr>
          <w:p w14:paraId="1D38360C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4655" w:type="dxa"/>
          </w:tcPr>
          <w:p w14:paraId="107E2302" w14:textId="77777777" w:rsidR="00431DCE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>HES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-APC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e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>pi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sode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s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>tart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date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is the same or before the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NJR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o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>p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eration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d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ate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whilst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the NJR operation date is before the 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>HES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-APC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episode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e</w:t>
            </w:r>
            <w:r w:rsidRPr="00F57AC3">
              <w:rPr>
                <w:rFonts w:eastAsia="Times New Roman" w:cstheme="minorHAnsi"/>
                <w:sz w:val="22"/>
                <w:szCs w:val="22"/>
                <w:lang w:eastAsia="en-GB"/>
              </w:rPr>
              <w:t>nd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date</w:t>
            </w:r>
          </w:p>
        </w:tc>
      </w:tr>
      <w:tr w:rsidR="00431DCE" w:rsidRPr="00F57AC3" w14:paraId="06DD10EE" w14:textId="77777777" w:rsidTr="00431DCE">
        <w:tc>
          <w:tcPr>
            <w:tcW w:w="957" w:type="dxa"/>
          </w:tcPr>
          <w:p w14:paraId="0E85825B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32E69EC6" w14:textId="77777777" w:rsidR="00431DCE" w:rsidRPr="00673E9D" w:rsidRDefault="00431DCE" w:rsidP="00431DCE">
            <w:pPr>
              <w:jc w:val="center"/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418" w:type="dxa"/>
          </w:tcPr>
          <w:p w14:paraId="5465D0DE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14:paraId="610AC4AA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5279CCC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5" w:type="dxa"/>
          </w:tcPr>
          <w:p w14:paraId="0BB745A8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</w:tcPr>
          <w:p w14:paraId="10F80823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55" w:type="dxa"/>
          </w:tcPr>
          <w:p w14:paraId="165CF2D8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</w:tr>
      <w:tr w:rsidR="00431DCE" w:rsidRPr="00F57AC3" w14:paraId="20EAAF08" w14:textId="77777777" w:rsidTr="00431DCE">
        <w:tc>
          <w:tcPr>
            <w:tcW w:w="957" w:type="dxa"/>
          </w:tcPr>
          <w:p w14:paraId="69DF205F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2FE9D945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418" w:type="dxa"/>
          </w:tcPr>
          <w:p w14:paraId="3940F01A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14:paraId="0B47EC97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134" w:type="dxa"/>
          </w:tcPr>
          <w:p w14:paraId="614C19D8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35" w:type="dxa"/>
          </w:tcPr>
          <w:p w14:paraId="3F886E20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</w:tcPr>
          <w:p w14:paraId="6FF5A8B9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4655" w:type="dxa"/>
          </w:tcPr>
          <w:p w14:paraId="3E56BF03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</w:tr>
      <w:tr w:rsidR="00431DCE" w:rsidRPr="00F57AC3" w14:paraId="6A97F62E" w14:textId="77777777" w:rsidTr="00431DCE">
        <w:tc>
          <w:tcPr>
            <w:tcW w:w="957" w:type="dxa"/>
          </w:tcPr>
          <w:p w14:paraId="664990AF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sz w:val="22"/>
                <w:szCs w:val="22"/>
              </w:rPr>
              <w:t>3</w:t>
            </w:r>
          </w:p>
        </w:tc>
        <w:tc>
          <w:tcPr>
            <w:tcW w:w="1336" w:type="dxa"/>
          </w:tcPr>
          <w:p w14:paraId="2F406E0E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5CAD8D0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2120" w:type="dxa"/>
          </w:tcPr>
          <w:p w14:paraId="61EC9993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134" w:type="dxa"/>
          </w:tcPr>
          <w:p w14:paraId="4CCC7976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35" w:type="dxa"/>
          </w:tcPr>
          <w:p w14:paraId="5B5C94A2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</w:tcPr>
          <w:p w14:paraId="09BEF2DB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4655" w:type="dxa"/>
          </w:tcPr>
          <w:p w14:paraId="7D777387" w14:textId="77777777" w:rsidR="00431DCE" w:rsidRPr="00F57AC3" w:rsidRDefault="00431DCE" w:rsidP="00431DC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</w:tr>
      <w:tr w:rsidR="00431DCE" w:rsidRPr="00F57AC3" w14:paraId="40B28D1A" w14:textId="77777777" w:rsidTr="00431DCE">
        <w:tc>
          <w:tcPr>
            <w:tcW w:w="957" w:type="dxa"/>
          </w:tcPr>
          <w:p w14:paraId="62CC3161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sz w:val="22"/>
                <w:szCs w:val="22"/>
              </w:rPr>
              <w:t>4</w:t>
            </w:r>
          </w:p>
        </w:tc>
        <w:tc>
          <w:tcPr>
            <w:tcW w:w="1336" w:type="dxa"/>
          </w:tcPr>
          <w:p w14:paraId="4E8F3AF1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7D50E2F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14:paraId="738E0AB8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134" w:type="dxa"/>
          </w:tcPr>
          <w:p w14:paraId="2B3E3965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135" w:type="dxa"/>
          </w:tcPr>
          <w:p w14:paraId="0D2C979C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</w:tcPr>
          <w:p w14:paraId="02C0ECD4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55" w:type="dxa"/>
          </w:tcPr>
          <w:p w14:paraId="3E4A3A7C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</w:tr>
      <w:tr w:rsidR="00431DCE" w:rsidRPr="00F57AC3" w14:paraId="0D29D105" w14:textId="77777777" w:rsidTr="00431DCE">
        <w:tc>
          <w:tcPr>
            <w:tcW w:w="957" w:type="dxa"/>
          </w:tcPr>
          <w:p w14:paraId="1CDBF810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sz w:val="22"/>
                <w:szCs w:val="22"/>
              </w:rPr>
              <w:t>5</w:t>
            </w:r>
          </w:p>
        </w:tc>
        <w:tc>
          <w:tcPr>
            <w:tcW w:w="1336" w:type="dxa"/>
          </w:tcPr>
          <w:p w14:paraId="3DC83A94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57C2585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14:paraId="46B82C6B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134" w:type="dxa"/>
          </w:tcPr>
          <w:p w14:paraId="228CDB31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135" w:type="dxa"/>
          </w:tcPr>
          <w:p w14:paraId="10C1A3DF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</w:tcPr>
          <w:p w14:paraId="6FB856E9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4655" w:type="dxa"/>
          </w:tcPr>
          <w:p w14:paraId="0DEB0BA1" w14:textId="77777777" w:rsidR="00431DCE" w:rsidRPr="00673E9D" w:rsidRDefault="00431DCE" w:rsidP="00431DCE">
            <w:pPr>
              <w:jc w:val="center"/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</w:tr>
      <w:tr w:rsidR="00431DCE" w:rsidRPr="00F57AC3" w14:paraId="15573AEC" w14:textId="77777777" w:rsidTr="00431DCE">
        <w:tc>
          <w:tcPr>
            <w:tcW w:w="957" w:type="dxa"/>
          </w:tcPr>
          <w:p w14:paraId="184462C4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sz w:val="22"/>
                <w:szCs w:val="22"/>
              </w:rPr>
              <w:t>6</w:t>
            </w:r>
          </w:p>
        </w:tc>
        <w:tc>
          <w:tcPr>
            <w:tcW w:w="1336" w:type="dxa"/>
          </w:tcPr>
          <w:p w14:paraId="128DCAA7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418" w:type="dxa"/>
          </w:tcPr>
          <w:p w14:paraId="64A42D27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14:paraId="09650BC3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480DC1C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5" w:type="dxa"/>
          </w:tcPr>
          <w:p w14:paraId="5E88CE59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274" w:type="dxa"/>
          </w:tcPr>
          <w:p w14:paraId="416124AB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55" w:type="dxa"/>
          </w:tcPr>
          <w:p w14:paraId="46C88305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</w:tr>
      <w:tr w:rsidR="00431DCE" w:rsidRPr="00F57AC3" w14:paraId="0C6D43D7" w14:textId="77777777" w:rsidTr="00431DCE">
        <w:tc>
          <w:tcPr>
            <w:tcW w:w="957" w:type="dxa"/>
          </w:tcPr>
          <w:p w14:paraId="4E7C3CFC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F57AC3">
              <w:rPr>
                <w:sz w:val="22"/>
                <w:szCs w:val="22"/>
              </w:rPr>
              <w:t>7</w:t>
            </w:r>
          </w:p>
        </w:tc>
        <w:tc>
          <w:tcPr>
            <w:tcW w:w="1336" w:type="dxa"/>
          </w:tcPr>
          <w:p w14:paraId="0F3C73CE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418" w:type="dxa"/>
          </w:tcPr>
          <w:p w14:paraId="1D335AAA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</w:tcPr>
          <w:p w14:paraId="5629E168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FB92EB8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5" w:type="dxa"/>
          </w:tcPr>
          <w:p w14:paraId="1E421DD1" w14:textId="77777777" w:rsidR="00431DCE" w:rsidRPr="00AB76F5" w:rsidRDefault="00431DCE" w:rsidP="00431DCE">
            <w:pPr>
              <w:jc w:val="center"/>
              <w:rPr>
                <w:b/>
                <w:bCs/>
                <w:color w:val="275317" w:themeColor="accent6" w:themeShade="80"/>
                <w:sz w:val="22"/>
                <w:szCs w:val="22"/>
              </w:rPr>
            </w:pPr>
            <w:r>
              <w:rPr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1274" w:type="dxa"/>
          </w:tcPr>
          <w:p w14:paraId="697E8DA6" w14:textId="77777777" w:rsidR="00431DCE" w:rsidRPr="00AB76F5" w:rsidRDefault="00431DCE" w:rsidP="00431DC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  <w:tc>
          <w:tcPr>
            <w:tcW w:w="4655" w:type="dxa"/>
          </w:tcPr>
          <w:p w14:paraId="370D1862" w14:textId="77777777" w:rsidR="00431DCE" w:rsidRPr="00F57AC3" w:rsidRDefault="00431DCE" w:rsidP="00431DCE">
            <w:pPr>
              <w:jc w:val="center"/>
              <w:rPr>
                <w:sz w:val="22"/>
                <w:szCs w:val="22"/>
              </w:rPr>
            </w:pPr>
            <w:r w:rsidRPr="00673E9D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t>Matched</w:t>
            </w:r>
          </w:p>
        </w:tc>
      </w:tr>
    </w:tbl>
    <w:p w14:paraId="2B6A2765" w14:textId="2136E5E9" w:rsidR="00BE6871" w:rsidRDefault="00431DCE">
      <w:r>
        <w:rPr>
          <w:rFonts w:cstheme="minorHAnsi"/>
          <w:sz w:val="22"/>
          <w:szCs w:val="22"/>
        </w:rPr>
        <w:t xml:space="preserve"> Table 1 Methods of linkage between the </w:t>
      </w:r>
      <w:r>
        <w:rPr>
          <w:color w:val="000000" w:themeColor="text1"/>
          <w:kern w:val="0"/>
          <w:sz w:val="22"/>
          <w:szCs w:val="22"/>
          <w14:ligatures w14:val="none"/>
        </w:rPr>
        <w:t xml:space="preserve">National Joint Registry (NJR) and </w:t>
      </w:r>
      <w:r w:rsidRPr="00660468">
        <w:rPr>
          <w:color w:val="000000" w:themeColor="text1"/>
          <w:kern w:val="0"/>
          <w:sz w:val="22"/>
          <w:szCs w:val="22"/>
          <w14:ligatures w14:val="none"/>
        </w:rPr>
        <w:t>NHS England Hospital Episode Statistics-Admitted Patient Care (HES-APC)</w:t>
      </w:r>
      <w:r w:rsidR="000F17BE">
        <w:t xml:space="preserve"> </w:t>
      </w:r>
      <w:bookmarkStart w:id="0" w:name="_GoBack"/>
      <w:bookmarkEnd w:id="0"/>
    </w:p>
    <w:sectPr w:rsidR="00BE6871" w:rsidSect="000F17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59594C"/>
    <w:multiLevelType w:val="multilevel"/>
    <w:tmpl w:val="EAECF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EA27B2"/>
    <w:multiLevelType w:val="multilevel"/>
    <w:tmpl w:val="9E6E8454"/>
    <w:lvl w:ilvl="0">
      <w:start w:val="1"/>
      <w:numFmt w:val="decimal"/>
      <w:lvlText w:val="%1"/>
      <w:lvlJc w:val="left"/>
      <w:pPr>
        <w:ind w:left="1872" w:hanging="432"/>
      </w:pPr>
      <w:rPr>
        <w:rFonts w:hint="default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left="201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DCE"/>
    <w:rsid w:val="000F0737"/>
    <w:rsid w:val="000F17BE"/>
    <w:rsid w:val="0010100C"/>
    <w:rsid w:val="00130E6B"/>
    <w:rsid w:val="001370CD"/>
    <w:rsid w:val="001A752A"/>
    <w:rsid w:val="001B12A6"/>
    <w:rsid w:val="00251C79"/>
    <w:rsid w:val="00264DE6"/>
    <w:rsid w:val="002C24C6"/>
    <w:rsid w:val="00431DCE"/>
    <w:rsid w:val="004968BA"/>
    <w:rsid w:val="004F794C"/>
    <w:rsid w:val="0052663A"/>
    <w:rsid w:val="00555FE0"/>
    <w:rsid w:val="007636E4"/>
    <w:rsid w:val="007F00F6"/>
    <w:rsid w:val="00816D9A"/>
    <w:rsid w:val="008743D1"/>
    <w:rsid w:val="008A7E68"/>
    <w:rsid w:val="008F1810"/>
    <w:rsid w:val="00970A9B"/>
    <w:rsid w:val="009B06FC"/>
    <w:rsid w:val="00AA4CEA"/>
    <w:rsid w:val="00AD35E0"/>
    <w:rsid w:val="00B20F4F"/>
    <w:rsid w:val="00B618FC"/>
    <w:rsid w:val="00B61EA3"/>
    <w:rsid w:val="00B80962"/>
    <w:rsid w:val="00BE6871"/>
    <w:rsid w:val="00C049DC"/>
    <w:rsid w:val="00C54D6C"/>
    <w:rsid w:val="00D01E07"/>
    <w:rsid w:val="00D509CC"/>
    <w:rsid w:val="00D67DAB"/>
    <w:rsid w:val="00D71DCC"/>
    <w:rsid w:val="00DA223B"/>
    <w:rsid w:val="00DB0531"/>
    <w:rsid w:val="00DE7A53"/>
    <w:rsid w:val="00E375E4"/>
    <w:rsid w:val="00EA479E"/>
    <w:rsid w:val="00FA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7C57"/>
  <w15:chartTrackingRefBased/>
  <w15:docId w15:val="{1B669A49-B040-A44C-96B5-6B978C7A8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DCE"/>
  </w:style>
  <w:style w:type="paragraph" w:styleId="Heading1">
    <w:name w:val="heading 1"/>
    <w:basedOn w:val="Normal"/>
    <w:next w:val="Normal"/>
    <w:link w:val="Heading1Char"/>
    <w:uiPriority w:val="9"/>
    <w:qFormat/>
    <w:rsid w:val="00431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531"/>
    <w:pPr>
      <w:keepNext/>
      <w:keepLines/>
      <w:numPr>
        <w:ilvl w:val="1"/>
        <w:numId w:val="2"/>
      </w:numPr>
      <w:spacing w:before="40"/>
      <w:ind w:left="576" w:hanging="576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D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D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D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D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D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D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531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31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D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D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D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D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D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1DC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Hamoodi</dc:creator>
  <cp:keywords/>
  <dc:description/>
  <cp:lastModifiedBy>Yamuna R</cp:lastModifiedBy>
  <cp:revision>2</cp:revision>
  <dcterms:created xsi:type="dcterms:W3CDTF">2024-03-19T21:07:00Z</dcterms:created>
  <dcterms:modified xsi:type="dcterms:W3CDTF">2024-07-20T01:53:00Z</dcterms:modified>
</cp:coreProperties>
</file>